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F812A" w14:textId="09C1DCDA" w:rsidR="00907FF2" w:rsidRDefault="00907FF2" w:rsidP="00907F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Results</w:t>
      </w:r>
    </w:p>
    <w:p w14:paraId="3EAA0C92" w14:textId="5D5D3177" w:rsidR="00907FF2" w:rsidRPr="00727BA0" w:rsidRDefault="00907FF2" w:rsidP="00907F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 of including m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>ulti</w:t>
      </w:r>
      <w:r>
        <w:rPr>
          <w:rFonts w:ascii="Times New Roman" w:hAnsi="Times New Roman" w:cs="Times New Roman"/>
          <w:b/>
          <w:bCs/>
          <w:sz w:val="24"/>
          <w:szCs w:val="24"/>
        </w:rPr>
        <w:t>ple mapping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 xml:space="preserve"> reads</w:t>
      </w:r>
    </w:p>
    <w:p w14:paraId="1CB10606" w14:textId="4FDDA154" w:rsidR="00907FF2" w:rsidRPr="00727BA0" w:rsidRDefault="00907FF2" w:rsidP="00907FF2">
      <w:pPr>
        <w:jc w:val="both"/>
        <w:rPr>
          <w:rFonts w:ascii="Times New Roman" w:hAnsi="Times New Roman" w:cs="Times New Roman"/>
          <w:sz w:val="24"/>
          <w:szCs w:val="24"/>
        </w:rPr>
      </w:pPr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tested the inclusion of weighted multimapping reads using </w:t>
      </w:r>
      <w:proofErr w:type="spellStart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>STARSolo’s</w:t>
      </w:r>
      <w:proofErr w:type="spellEnd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 method to probabilistically assign </w:t>
      </w:r>
      <w:proofErr w:type="spellStart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>multimappers</w:t>
      </w:r>
      <w:proofErr w:type="spellEnd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gene expressed across all cells (</w:t>
      </w:r>
      <w:proofErr w:type="spellStart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>Kaminow</w:t>
      </w:r>
      <w:proofErr w:type="spellEnd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>202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A96B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D6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clusion of multimapping reads resulted in recovery of ~2-fold of allelic reads, from 26.7M </w:t>
      </w:r>
      <w:r w:rsidRPr="00727BA0">
        <w:rPr>
          <w:rFonts w:ascii="Times New Roman" w:hAnsi="Times New Roman" w:cs="Times New Roman"/>
          <w:sz w:val="24"/>
          <w:szCs w:val="24"/>
        </w:rPr>
        <w:t>to 47.2M on average, based on the B6xSpret F1 data (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7B9F">
        <w:rPr>
          <w:rFonts w:ascii="Times New Roman" w:hAnsi="Times New Roman" w:cs="Times New Roman"/>
          <w:b/>
          <w:bCs/>
          <w:sz w:val="24"/>
          <w:szCs w:val="24"/>
        </w:rPr>
        <w:t>10A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727BA0">
        <w:rPr>
          <w:rFonts w:ascii="Times New Roman" w:hAnsi="Times New Roman" w:cs="Times New Roman"/>
          <w:sz w:val="24"/>
          <w:szCs w:val="24"/>
        </w:rPr>
        <w:t>). However, most of those reads do not overlap an informative variant. We detected increased dispersion (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7B9F">
        <w:rPr>
          <w:rFonts w:ascii="Times New Roman" w:hAnsi="Times New Roman" w:cs="Times New Roman"/>
          <w:b/>
          <w:bCs/>
          <w:sz w:val="24"/>
          <w:szCs w:val="24"/>
        </w:rPr>
        <w:t>10B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727BA0">
        <w:rPr>
          <w:rFonts w:ascii="Times New Roman" w:hAnsi="Times New Roman" w:cs="Times New Roman"/>
          <w:sz w:val="24"/>
          <w:szCs w:val="24"/>
        </w:rPr>
        <w:t>). Despite evaluating a greater number of genes when using both the multimapping and unique genes, 27.7% fewer genes had significant allelic imbalance (ASPEN-mean FDR &lt; 0.05, n=1,167) than those identified using unique counts (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7B9F">
        <w:rPr>
          <w:rFonts w:ascii="Times New Roman" w:hAnsi="Times New Roman" w:cs="Times New Roman"/>
          <w:b/>
          <w:bCs/>
          <w:sz w:val="24"/>
          <w:szCs w:val="24"/>
        </w:rPr>
        <w:t>10C</w:t>
      </w:r>
      <w:r w:rsidRPr="00727BA0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727BA0">
        <w:rPr>
          <w:rFonts w:ascii="Times New Roman" w:hAnsi="Times New Roman" w:cs="Times New Roman"/>
          <w:sz w:val="24"/>
          <w:szCs w:val="24"/>
        </w:rPr>
        <w:t>). Our observations sugge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727BA0">
        <w:rPr>
          <w:rFonts w:ascii="Times New Roman" w:hAnsi="Times New Roman" w:cs="Times New Roman"/>
          <w:sz w:val="24"/>
          <w:szCs w:val="24"/>
        </w:rPr>
        <w:t xml:space="preserve"> that the inclusion of multi-mapping reads </w:t>
      </w:r>
      <w:r>
        <w:rPr>
          <w:rFonts w:ascii="Times New Roman" w:hAnsi="Times New Roman" w:cs="Times New Roman"/>
          <w:sz w:val="24"/>
          <w:szCs w:val="24"/>
        </w:rPr>
        <w:t>leads to lower sensitivity</w:t>
      </w:r>
      <w:r w:rsidRPr="00727BA0">
        <w:rPr>
          <w:rFonts w:ascii="Times New Roman" w:hAnsi="Times New Roman" w:cs="Times New Roman"/>
          <w:sz w:val="24"/>
          <w:szCs w:val="24"/>
        </w:rPr>
        <w:t xml:space="preserve"> in allelic imbalance detection.  </w:t>
      </w:r>
    </w:p>
    <w:p w14:paraId="4E40C482" w14:textId="77777777" w:rsidR="00907FF2" w:rsidRPr="00727BA0" w:rsidRDefault="00907FF2" w:rsidP="00907FF2">
      <w:pPr>
        <w:rPr>
          <w:rFonts w:ascii="Times New Roman" w:hAnsi="Times New Roman" w:cs="Times New Roman"/>
          <w:sz w:val="24"/>
          <w:szCs w:val="24"/>
        </w:rPr>
      </w:pPr>
      <w:r w:rsidRPr="00727BA0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3173BF0" w14:textId="77777777" w:rsidR="00DF72CA" w:rsidRDefault="00DF72CA"/>
    <w:sectPr w:rsidR="00DF7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E3"/>
    <w:rsid w:val="0009643D"/>
    <w:rsid w:val="000B32BF"/>
    <w:rsid w:val="001771B8"/>
    <w:rsid w:val="001C427D"/>
    <w:rsid w:val="001C4AF6"/>
    <w:rsid w:val="0024780A"/>
    <w:rsid w:val="00386560"/>
    <w:rsid w:val="004A67EF"/>
    <w:rsid w:val="005510B3"/>
    <w:rsid w:val="00584BC5"/>
    <w:rsid w:val="005870FD"/>
    <w:rsid w:val="006336E3"/>
    <w:rsid w:val="00637B9F"/>
    <w:rsid w:val="00663277"/>
    <w:rsid w:val="007948F4"/>
    <w:rsid w:val="00907FF2"/>
    <w:rsid w:val="00913DF9"/>
    <w:rsid w:val="00A2792E"/>
    <w:rsid w:val="00C21FE2"/>
    <w:rsid w:val="00C9311A"/>
    <w:rsid w:val="00CB0894"/>
    <w:rsid w:val="00CC7BF0"/>
    <w:rsid w:val="00D14CAF"/>
    <w:rsid w:val="00D33642"/>
    <w:rsid w:val="00DA58B4"/>
    <w:rsid w:val="00DF72CA"/>
    <w:rsid w:val="00E7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0D29"/>
  <w15:chartTrackingRefBased/>
  <w15:docId w15:val="{4616F439-1B74-448A-B430-8EE36D65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F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6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6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6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6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6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6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6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6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6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3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6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6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3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6E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3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6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71C95C18B7834D85F91BAD2AE43202" ma:contentTypeVersion="10" ma:contentTypeDescription="Create a new document." ma:contentTypeScope="" ma:versionID="8d96f17a0454aebfc2dd34b67413a884">
  <xsd:schema xmlns:xsd="http://www.w3.org/2001/XMLSchema" xmlns:xs="http://www.w3.org/2001/XMLSchema" xmlns:p="http://schemas.microsoft.com/office/2006/metadata/properties" xmlns:ns2="d130dc16-e8c6-440a-ae1b-f8c98f68ba7b" xmlns:ns3="91f73df1-6773-4aa9-b1a2-0daa621f29d6" targetNamespace="http://schemas.microsoft.com/office/2006/metadata/properties" ma:root="true" ma:fieldsID="a03f2ab834b0c68153cf5b1eb915fa6a" ns2:_="" ns3:_="">
    <xsd:import namespace="d130dc16-e8c6-440a-ae1b-f8c98f68ba7b"/>
    <xsd:import namespace="91f73df1-6773-4aa9-b1a2-0daa621f29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30dc16-e8c6-440a-ae1b-f8c98f68b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f73df1-6773-4aa9-b1a2-0daa621f29d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d33dc0a8-f523-4713-b412-32529ed336dc}" ma:internalName="TaxCatchAll" ma:showField="CatchAllData" ma:web="91f73df1-6773-4aa9-b1a2-0daa621f29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f73df1-6773-4aa9-b1a2-0daa621f29d6" xsi:nil="true"/>
    <lcf76f155ced4ddcb4097134ff3c332f xmlns="d130dc16-e8c6-440a-ae1b-f8c98f68ba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815639-215A-4F48-92C4-25F3C00A715D}"/>
</file>

<file path=customXml/itemProps2.xml><?xml version="1.0" encoding="utf-8"?>
<ds:datastoreItem xmlns:ds="http://schemas.openxmlformats.org/officeDocument/2006/customXml" ds:itemID="{39731314-DB1E-4228-BBC5-82DDB1A45389}"/>
</file>

<file path=customXml/itemProps3.xml><?xml version="1.0" encoding="utf-8"?>
<ds:datastoreItem xmlns:ds="http://schemas.openxmlformats.org/officeDocument/2006/customXml" ds:itemID="{0C5974E4-FB63-4CFB-9808-F329818B1A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777</Characters>
  <Application>Microsoft Office Word</Application>
  <DocSecurity>0</DocSecurity>
  <Lines>11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Petrova</dc:creator>
  <cp:keywords/>
  <dc:description/>
  <cp:lastModifiedBy>Veronika Petrova</cp:lastModifiedBy>
  <cp:revision>3</cp:revision>
  <dcterms:created xsi:type="dcterms:W3CDTF">2025-11-27T06:31:00Z</dcterms:created>
  <dcterms:modified xsi:type="dcterms:W3CDTF">2025-11-2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6a7106-2ce5-432c-ad85-ae4596379748_Enabled">
    <vt:lpwstr>true</vt:lpwstr>
  </property>
  <property fmtid="{D5CDD505-2E9C-101B-9397-08002B2CF9AE}" pid="3" name="MSIP_Label_c96a7106-2ce5-432c-ad85-ae4596379748_SetDate">
    <vt:lpwstr>2025-11-27T06:32:09Z</vt:lpwstr>
  </property>
  <property fmtid="{D5CDD505-2E9C-101B-9397-08002B2CF9AE}" pid="4" name="MSIP_Label_c96a7106-2ce5-432c-ad85-ae4596379748_Method">
    <vt:lpwstr>Standard</vt:lpwstr>
  </property>
  <property fmtid="{D5CDD505-2E9C-101B-9397-08002B2CF9AE}" pid="5" name="MSIP_Label_c96a7106-2ce5-432c-ad85-ae4596379748_Name">
    <vt:lpwstr>PRIVATE</vt:lpwstr>
  </property>
  <property fmtid="{D5CDD505-2E9C-101B-9397-08002B2CF9AE}" pid="6" name="MSIP_Label_c96a7106-2ce5-432c-ad85-ae4596379748_SiteId">
    <vt:lpwstr>7e400554-fd39-487a-894e-4d95dae53d4d</vt:lpwstr>
  </property>
  <property fmtid="{D5CDD505-2E9C-101B-9397-08002B2CF9AE}" pid="7" name="MSIP_Label_c96a7106-2ce5-432c-ad85-ae4596379748_ActionId">
    <vt:lpwstr>92a60c20-2f31-4fd5-92be-10b4dad646e0</vt:lpwstr>
  </property>
  <property fmtid="{D5CDD505-2E9C-101B-9397-08002B2CF9AE}" pid="8" name="MSIP_Label_c96a7106-2ce5-432c-ad85-ae4596379748_ContentBits">
    <vt:lpwstr>0</vt:lpwstr>
  </property>
  <property fmtid="{D5CDD505-2E9C-101B-9397-08002B2CF9AE}" pid="9" name="MSIP_Label_c96a7106-2ce5-432c-ad85-ae4596379748_Tag">
    <vt:lpwstr>10, 3, 0, 1</vt:lpwstr>
  </property>
  <property fmtid="{D5CDD505-2E9C-101B-9397-08002B2CF9AE}" pid="10" name="ContentTypeId">
    <vt:lpwstr>0x010100AB71C95C18B7834D85F91BAD2AE43202</vt:lpwstr>
  </property>
</Properties>
</file>